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2D3" w:rsidRDefault="00C022D3" w:rsidP="00C022D3">
      <w:pPr>
        <w:rPr>
          <w:bCs/>
          <w:kern w:val="0"/>
          <w:sz w:val="24"/>
        </w:rPr>
      </w:pPr>
      <w:r>
        <w:rPr>
          <w:rFonts w:hint="eastAsia"/>
          <w:sz w:val="24"/>
        </w:rPr>
        <w:t xml:space="preserve">Table S7 </w:t>
      </w:r>
      <w:proofErr w:type="gramStart"/>
      <w:r>
        <w:rPr>
          <w:rFonts w:hint="eastAsia"/>
          <w:bCs/>
          <w:kern w:val="0"/>
          <w:sz w:val="24"/>
        </w:rPr>
        <w:t>The</w:t>
      </w:r>
      <w:proofErr w:type="gramEnd"/>
      <w:r>
        <w:rPr>
          <w:rFonts w:hint="eastAsia"/>
          <w:bCs/>
          <w:kern w:val="0"/>
          <w:sz w:val="24"/>
        </w:rPr>
        <w:t xml:space="preserve"> primer sequences of 20 selected genes</w:t>
      </w:r>
    </w:p>
    <w:tbl>
      <w:tblPr>
        <w:tblStyle w:val="a3"/>
        <w:tblW w:w="0" w:type="auto"/>
        <w:tblLook w:val="04A0"/>
      </w:tblPr>
      <w:tblGrid>
        <w:gridCol w:w="1043"/>
        <w:gridCol w:w="3483"/>
        <w:gridCol w:w="3656"/>
      </w:tblGrid>
      <w:tr w:rsidR="00C022D3" w:rsidRPr="00BD0501" w:rsidTr="00DA096E">
        <w:trPr>
          <w:trHeight w:val="315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gene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UP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DN</w:t>
            </w:r>
          </w:p>
        </w:tc>
      </w:tr>
      <w:tr w:rsidR="00C022D3" w:rsidRPr="00BD0501" w:rsidTr="00DA096E">
        <w:trPr>
          <w:trHeight w:val="354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LEAFY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GGGAACTCCTCGTCGGCGA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TTTCTACGCCGTTGCTG</w:t>
            </w:r>
          </w:p>
        </w:tc>
      </w:tr>
      <w:tr w:rsidR="00C022D3" w:rsidRPr="00BD0501" w:rsidTr="00DA096E">
        <w:trPr>
          <w:trHeight w:val="402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AP2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TGCATGAATTGGATCAT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TCAGTTCAATGAGTAGC</w:t>
            </w:r>
          </w:p>
        </w:tc>
      </w:tr>
      <w:tr w:rsidR="00C022D3" w:rsidRPr="00BD0501" w:rsidTr="00DA096E">
        <w:trPr>
          <w:trHeight w:val="421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AP3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ATTTCTCATTTCTACCATC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CGAAACCTGCTGATAAC</w:t>
            </w:r>
          </w:p>
        </w:tc>
      </w:tr>
      <w:tr w:rsidR="00C022D3" w:rsidRPr="00BD0501" w:rsidTr="00DA096E">
        <w:trPr>
          <w:trHeight w:val="413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O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AGAGTGGCTTCTCGCCA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TGCGCCTTTTCCTTCTCTG</w:t>
            </w:r>
          </w:p>
        </w:tc>
      </w:tr>
      <w:tr w:rsidR="00C022D3" w:rsidRPr="00BD0501" w:rsidTr="00DA096E">
        <w:trPr>
          <w:trHeight w:val="419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COL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ACTCTACATCAATTGGC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GGAGCGGGACGTCGGGAAG</w:t>
            </w:r>
          </w:p>
        </w:tc>
      </w:tr>
      <w:tr w:rsidR="00C022D3" w:rsidRPr="00BD0501" w:rsidTr="00DA096E">
        <w:trPr>
          <w:trHeight w:val="411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SEP1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CTAGCGGTTTCTCGTCT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TGGCTTCATTCCAGGGTGG</w:t>
            </w:r>
          </w:p>
        </w:tc>
      </w:tr>
      <w:tr w:rsidR="00C022D3" w:rsidRPr="00BD0501" w:rsidTr="00DA096E">
        <w:trPr>
          <w:trHeight w:val="416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AGL6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GGTCCAACTTGAACTTGG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GCTGGCTCTTGGGAAGTGC</w:t>
            </w:r>
          </w:p>
        </w:tc>
      </w:tr>
      <w:tr w:rsidR="00C022D3" w:rsidRPr="00BD0501" w:rsidTr="00DA096E">
        <w:trPr>
          <w:trHeight w:val="423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AGL15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AGAATCATCATTCTTCCC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AAGCTTGAGTTTGGATGA</w:t>
            </w:r>
          </w:p>
        </w:tc>
      </w:tr>
      <w:tr w:rsidR="00C022D3" w:rsidRPr="00BD0501" w:rsidTr="00DA096E">
        <w:trPr>
          <w:trHeight w:val="415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AGL62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AAGGTCTTCTCCTTCGGC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AACGGCATTGCCGGCGACC</w:t>
            </w:r>
          </w:p>
        </w:tc>
      </w:tr>
      <w:tr w:rsidR="00C022D3" w:rsidRPr="00BD0501" w:rsidTr="00DA096E">
        <w:trPr>
          <w:trHeight w:val="421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SOC1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GAGTAGGCAGGTCACGTT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TTTCTTCCTCTAATGTTG</w:t>
            </w:r>
          </w:p>
        </w:tc>
      </w:tr>
      <w:tr w:rsidR="00C022D3" w:rsidRPr="00BD0501" w:rsidTr="00DA096E">
        <w:trPr>
          <w:trHeight w:val="398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GI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AGCAGCCACTACATAAG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GGCAATTCTACAACGAAC</w:t>
            </w:r>
          </w:p>
        </w:tc>
      </w:tr>
      <w:tr w:rsidR="00C022D3" w:rsidRPr="00BD0501" w:rsidTr="00DA096E">
        <w:trPr>
          <w:trHeight w:val="418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EMF1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GGACCGTAGCCGGCCAGCT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GAATTCTGTTACATGCAGCG</w:t>
            </w:r>
          </w:p>
        </w:tc>
      </w:tr>
      <w:tr w:rsidR="00C022D3" w:rsidRPr="00BD0501" w:rsidTr="00DA096E">
        <w:trPr>
          <w:trHeight w:val="411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EMF2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GAGATGAGTTATTTTACAAG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GCATAGCTAATTTTATAAG</w:t>
            </w:r>
          </w:p>
        </w:tc>
      </w:tr>
      <w:tr w:rsidR="00C022D3" w:rsidRPr="00BD0501" w:rsidTr="00DA096E">
        <w:trPr>
          <w:trHeight w:val="417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GA2ox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AAAAAACAGCAGCATC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ACCAGTGATGGGAGTTG</w:t>
            </w:r>
          </w:p>
        </w:tc>
      </w:tr>
      <w:tr w:rsidR="00C022D3" w:rsidRPr="00BD0501" w:rsidTr="00DA096E">
        <w:trPr>
          <w:trHeight w:val="422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GA3ox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AAGTCATCAACCACGGA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TAGCTAGCTAGGCAGAAGAT</w:t>
            </w:r>
          </w:p>
        </w:tc>
      </w:tr>
      <w:tr w:rsidR="00C022D3" w:rsidRPr="00BD0501" w:rsidTr="00DA096E">
        <w:trPr>
          <w:trHeight w:val="415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GA20ox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GTTAATAATTGTTGTACC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TTTCCTCAACTTCACCCAA</w:t>
            </w:r>
          </w:p>
        </w:tc>
      </w:tr>
      <w:tr w:rsidR="00C022D3" w:rsidRPr="00BD0501" w:rsidTr="00DA096E">
        <w:trPr>
          <w:trHeight w:val="407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FCA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AGAGGCGGATCTCCTGA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AGCATACCTAACTTGAATGG</w:t>
            </w:r>
          </w:p>
        </w:tc>
      </w:tr>
      <w:tr w:rsidR="00C022D3" w:rsidRPr="00BD0501" w:rsidTr="00DA096E">
        <w:trPr>
          <w:trHeight w:val="427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FPA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GTAAAATGAGCATCTCTG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TGGCTAGAATTTGAATTTC</w:t>
            </w:r>
          </w:p>
        </w:tc>
      </w:tr>
      <w:tr w:rsidR="00C022D3" w:rsidRPr="00BD0501" w:rsidTr="00DA096E">
        <w:trPr>
          <w:trHeight w:val="418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ARP6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TACACGGATGCATACA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TGTTAATTCTTGTCATC</w:t>
            </w:r>
          </w:p>
        </w:tc>
      </w:tr>
      <w:tr w:rsidR="00C022D3" w:rsidRPr="00BD0501" w:rsidTr="00DA096E">
        <w:trPr>
          <w:trHeight w:val="410"/>
        </w:trPr>
        <w:tc>
          <w:tcPr>
            <w:tcW w:w="857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bCs/>
                <w:sz w:val="24"/>
              </w:rPr>
              <w:t>SPL9</w:t>
            </w:r>
          </w:p>
        </w:tc>
        <w:tc>
          <w:tcPr>
            <w:tcW w:w="2301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CAGATAGGTCCAAAGTCCC</w:t>
            </w:r>
          </w:p>
        </w:tc>
        <w:tc>
          <w:tcPr>
            <w:tcW w:w="2340" w:type="dxa"/>
            <w:hideMark/>
          </w:tcPr>
          <w:p w:rsidR="00C022D3" w:rsidRPr="00BD0501" w:rsidRDefault="00C022D3" w:rsidP="00DA096E">
            <w:pPr>
              <w:rPr>
                <w:bCs/>
                <w:sz w:val="24"/>
              </w:rPr>
            </w:pPr>
            <w:r w:rsidRPr="00BD0501">
              <w:rPr>
                <w:rFonts w:hint="eastAsia"/>
                <w:bCs/>
                <w:sz w:val="24"/>
              </w:rPr>
              <w:t>TTCTCAGCAATGGGACCCC</w:t>
            </w:r>
          </w:p>
        </w:tc>
      </w:tr>
    </w:tbl>
    <w:p w:rsidR="00C022D3" w:rsidRDefault="00C022D3" w:rsidP="00C022D3">
      <w:pPr>
        <w:rPr>
          <w:bCs/>
          <w:kern w:val="0"/>
          <w:sz w:val="24"/>
        </w:rPr>
      </w:pPr>
    </w:p>
    <w:p w:rsidR="00C022D3" w:rsidRDefault="00C022D3" w:rsidP="00C022D3">
      <w:pPr>
        <w:rPr>
          <w:sz w:val="24"/>
        </w:rPr>
      </w:pPr>
    </w:p>
    <w:p w:rsidR="00C022D3" w:rsidRDefault="00C022D3" w:rsidP="00C022D3">
      <w:pPr>
        <w:rPr>
          <w:sz w:val="24"/>
        </w:rPr>
      </w:pPr>
    </w:p>
    <w:p w:rsidR="00C022D3" w:rsidRDefault="00C022D3" w:rsidP="00C022D3">
      <w:pPr>
        <w:rPr>
          <w:sz w:val="24"/>
        </w:rPr>
      </w:pPr>
    </w:p>
    <w:p w:rsidR="00C022D3" w:rsidRDefault="00C022D3" w:rsidP="00C022D3">
      <w:pPr>
        <w:rPr>
          <w:sz w:val="24"/>
        </w:rPr>
      </w:pPr>
    </w:p>
    <w:p w:rsidR="00C022D3" w:rsidRDefault="00C022D3" w:rsidP="00C022D3">
      <w:pPr>
        <w:rPr>
          <w:sz w:val="24"/>
        </w:rPr>
      </w:pPr>
    </w:p>
    <w:p w:rsidR="00C022D3" w:rsidRDefault="00C022D3" w:rsidP="00C022D3">
      <w:pPr>
        <w:rPr>
          <w:sz w:val="24"/>
        </w:rPr>
      </w:pPr>
    </w:p>
    <w:p w:rsidR="00720260" w:rsidRDefault="00C022D3"/>
    <w:sectPr w:rsidR="00720260" w:rsidSect="00DF4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022D3"/>
    <w:rsid w:val="001731AF"/>
    <w:rsid w:val="00C022D3"/>
    <w:rsid w:val="00DF4DA1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2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022D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A5E63FC-7E53-4A46-9632-75441F835CC5}"/>
</file>

<file path=customXml/itemProps2.xml><?xml version="1.0" encoding="utf-8"?>
<ds:datastoreItem xmlns:ds="http://schemas.openxmlformats.org/officeDocument/2006/customXml" ds:itemID="{4D1C4D73-5379-4CC0-B37C-DF0BB3825CF0}"/>
</file>

<file path=customXml/itemProps3.xml><?xml version="1.0" encoding="utf-8"?>
<ds:datastoreItem xmlns:ds="http://schemas.openxmlformats.org/officeDocument/2006/customXml" ds:itemID="{4C233EF1-DC70-44FA-9D09-600D335D04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6-06-20T03:54:00Z</dcterms:created>
  <dcterms:modified xsi:type="dcterms:W3CDTF">2016-06-20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